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4F8" w:rsidRPr="001A2050" w:rsidRDefault="009554F8" w:rsidP="009554F8">
      <w:pPr>
        <w:rPr>
          <w:sz w:val="24"/>
          <w:szCs w:val="24"/>
        </w:rPr>
      </w:pPr>
    </w:p>
    <w:tbl>
      <w:tblPr>
        <w:tblStyle w:val="TableGrid"/>
        <w:tblW w:w="5057" w:type="pct"/>
        <w:tblLook w:val="04A0" w:firstRow="1" w:lastRow="0" w:firstColumn="1" w:lastColumn="0" w:noHBand="0" w:noVBand="1"/>
      </w:tblPr>
      <w:tblGrid>
        <w:gridCol w:w="1115"/>
        <w:gridCol w:w="465"/>
        <w:gridCol w:w="7799"/>
      </w:tblGrid>
      <w:tr w:rsidR="009554F8" w:rsidRPr="00DB1D8D" w:rsidTr="009554F8">
        <w:trPr>
          <w:trHeight w:val="231"/>
        </w:trPr>
        <w:tc>
          <w:tcPr>
            <w:tcW w:w="589" w:type="pct"/>
            <w:shd w:val="clear" w:color="auto" w:fill="D9D9D9" w:themeFill="background1" w:themeFillShade="D9"/>
          </w:tcPr>
          <w:p w:rsidR="009554F8" w:rsidRPr="003E479D" w:rsidRDefault="009554F8" w:rsidP="00821C27">
            <w:pPr>
              <w:pStyle w:val="NoSpacing"/>
              <w:spacing w:line="480" w:lineRule="auto"/>
              <w:contextualSpacing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nock-in</w:t>
            </w:r>
          </w:p>
        </w:tc>
        <w:tc>
          <w:tcPr>
            <w:tcW w:w="303" w:type="pct"/>
            <w:shd w:val="clear" w:color="auto" w:fill="D9D9D9" w:themeFill="background1" w:themeFillShade="D9"/>
          </w:tcPr>
          <w:p w:rsidR="009554F8" w:rsidRPr="003E479D" w:rsidRDefault="009554F8" w:rsidP="00821C27">
            <w:pPr>
              <w:pStyle w:val="NoSpacing"/>
              <w:spacing w:line="480" w:lineRule="auto"/>
              <w:contextualSpacing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4108" w:type="pct"/>
            <w:shd w:val="clear" w:color="auto" w:fill="D9D9D9" w:themeFill="background1" w:themeFillShade="D9"/>
          </w:tcPr>
          <w:p w:rsidR="009554F8" w:rsidRPr="003E479D" w:rsidRDefault="009554F8" w:rsidP="00821C27">
            <w:pPr>
              <w:pStyle w:val="NoSpacing"/>
              <w:spacing w:line="480" w:lineRule="auto"/>
              <w:contextualSpacing/>
              <w:jc w:val="both"/>
              <w:rPr>
                <w:b/>
                <w:sz w:val="16"/>
                <w:szCs w:val="16"/>
              </w:rPr>
            </w:pPr>
            <w:r w:rsidRPr="003E479D">
              <w:rPr>
                <w:b/>
                <w:sz w:val="16"/>
                <w:szCs w:val="16"/>
              </w:rPr>
              <w:t>Primer</w:t>
            </w:r>
            <w:bookmarkStart w:id="0" w:name="_GoBack"/>
            <w:bookmarkEnd w:id="0"/>
            <w:r w:rsidRPr="003E479D">
              <w:rPr>
                <w:b/>
                <w:sz w:val="16"/>
                <w:szCs w:val="16"/>
              </w:rPr>
              <w:t xml:space="preserve"> (5’ </w:t>
            </w:r>
            <w:r w:rsidRPr="003E479D">
              <w:rPr>
                <w:b/>
                <w:sz w:val="16"/>
                <w:szCs w:val="16"/>
              </w:rPr>
              <w:sym w:font="Wingdings" w:char="F0E0"/>
            </w:r>
            <w:r w:rsidRPr="003E479D">
              <w:rPr>
                <w:b/>
                <w:sz w:val="16"/>
                <w:szCs w:val="16"/>
              </w:rPr>
              <w:t xml:space="preserve"> 3’)</w:t>
            </w:r>
          </w:p>
        </w:tc>
      </w:tr>
      <w:tr w:rsidR="009554F8" w:rsidRPr="00DB1D8D" w:rsidTr="009554F8">
        <w:trPr>
          <w:trHeight w:val="129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β-actin #1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GCAGCGATATCGTCATCCAgggctagcgtgagcaagggcgaggag</w:t>
            </w:r>
          </w:p>
        </w:tc>
      </w:tr>
      <w:tr w:rsidR="009554F8" w:rsidRPr="00DB1D8D" w:rsidTr="009554F8">
        <w:trPr>
          <w:trHeight w:val="206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GGATGACGATATCGCTGCGctgcctgacttgtacagctcgtccat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β-actin #2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GAAGACccTAGACCCTGGCGAACTATCAAGGCACATTCGCCATGGCTAGCGGAGTGAGCAAGG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GAAGACccCGAGTGTGCCTTGATAGTTCGCCAgGGagcgcttccactCTTGTACAGCTC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rpc5</w:t>
            </w:r>
            <w:r>
              <w:rPr>
                <w:sz w:val="16"/>
                <w:szCs w:val="16"/>
              </w:rPr>
              <w:t>-GFP</w:t>
            </w:r>
            <w:r w:rsidRPr="008A4D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agttccagctggaCTACAGGGAG 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GTAGtccagctggaactgg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Bassoon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GAAGACccTAGACCaCCAGGCTGGCCTCGTTGCCCGCTAGCGGAGTGAGCAAGGGC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GAAGACccCGAGGGGCAACGAGGCCAGCCTGGaGGcagcgct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Bassoon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GAAGACccTAGATGGACACAATCACCAGAATGcGGAgGCTAGCGGAGTGAGCAAG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GAAGACccCGAGCCCCATTCTGGTGATTGTGTCCAttaagcgctCTTGTACAGCTC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2.1, P/Q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GCCTGCGCCGTAGCGGCCgggGTGAGCAAGGGCGAGGAG</w:t>
            </w:r>
          </w:p>
        </w:tc>
      </w:tr>
      <w:tr w:rsidR="009554F8" w:rsidRPr="00DB1D8D" w:rsidTr="009554F8">
        <w:trPr>
          <w:trHeight w:val="298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GGCCGCTACGGCGCAGGCGGccccTGAACC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2.3 R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CCCGAAGCGAGCCATCCTG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AGGATGGCTCGCTTCGGGGgggaaacTGAACC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B1</w:t>
            </w:r>
          </w:p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GGGACATGCCGCTCTTCTGgaGCTAGCGGAGTGAGCAAGGGCGA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AGAAGAGCGGCATGTCCCGcGGccagcgctgcc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B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AGACACGCACGGTCATTGGGGGAGCTAGCGGA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CCAATGACCGTGCGTGTCTCTCAagcgc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B3-GFP</w:t>
            </w:r>
          </w:p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AGTAGCTGTCCTTAGGCCAGGGagtGCTAGCGGAGTGAGCAAGGGCGA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GGCCTAAGGACAGCTACTGtcaagcgc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B4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GCAGCCTCAAAGCCTATGTGGGAggtGCTAGCGGAGTGAGCAAGGGC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ACATAGGCTTTGAGGCTGCCTCAagcgc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γ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GGACGGCAGGGTGTTGAAG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TTCAACACCCTGCCGTCCAGGG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γ8-GFP #1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GTGACCGTGACCGTGACGCGGGCTAGCGCA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TCCCGCGTCACGGTCACGGTCACCGCagcgctGCCAGCCCCTGCACCC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γ8-GFP #2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CGTGTTGGTGTTGGACGCGGCGGCTAGCGCA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TCCGCCGCGTCCAACACCAACACGCCagcgctGCCAGCCCCTGCACCC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PS1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CGCTGGTGCGGCTTGGAGAGTAGCGGTGGAGTGAGCAAGGGCGAGG</w:t>
            </w:r>
          </w:p>
        </w:tc>
      </w:tr>
      <w:tr w:rsidR="009554F8" w:rsidRPr="00DB1D8D" w:rsidTr="009554F8">
        <w:trPr>
          <w:trHeight w:val="200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TCTCCAAGCCGCACCAGCGAGGGccTGAACCCTTGTACAGCTCGTCCATG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MKIIα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CCTGGCACTGGGCAGGCAGAGGatggtgagcaagggcgag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TGCCTGCCCAGTGCCAGGAGGGctgatccCTTGTACAGCTCGTCCATGC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mEos3.2-CaMKIIα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TCTAGACCCTCCTGGCACTGGGCAGGCAGGCTAGCACCatgAGTGCGATTAAGCCA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GGATCCCTGCCTGCCCAGTGCCAGGAGGGCTCGAGcTCGTCTGGCATTGTCAG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</w:t>
            </w:r>
            <w:proofErr w:type="spellStart"/>
            <w:r w:rsidRPr="008A4DD2">
              <w:rPr>
                <w:sz w:val="16"/>
                <w:szCs w:val="16"/>
              </w:rPr>
              <w:t>Clathrin</w:t>
            </w:r>
            <w:proofErr w:type="spellEnd"/>
            <w:r w:rsidRPr="008A4DD2">
              <w:rPr>
                <w:sz w:val="16"/>
                <w:szCs w:val="16"/>
              </w:rPr>
              <w:t xml:space="preserve"> LC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GATCCAACTCAGCCATGAGGGCAGGTAGCGGAgtgagcaagggcgag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CATGGCTGAGTTGGATCCTCCGCTACCcttgtacagctcgtccat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omplexin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GCAGTGGCCCAGGCAGGTACAGCGGTGGAGTGAGCAAGGGCGA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GTACCTGCCTGGGCCACTGCGGGTCCACCGCTCA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omplexin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GCAGTGGCCCCGGCAGATATGGCTCAGGAGTGAGCAAGGGCGA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ATATCTGCCGGGGCCACTGCGGGTCCGCCATTA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SD95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AATCAGAGTCTCTCTCGGGCGGGAGCGGTGGAGTGAGCAAGGGCGAGGAG</w:t>
            </w:r>
          </w:p>
        </w:tc>
      </w:tr>
      <w:tr w:rsidR="009554F8" w:rsidRPr="00DB1D8D" w:rsidTr="009554F8">
        <w:trPr>
          <w:trHeight w:val="284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GCCCGAGAGAGACTCTGATTTTGAACC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Doc2a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TGCAGTCTGTTCAGGCCAAGGGTCTGCTAGCGGAGTGAGCAAGGGCGAG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TGGCCTGAACAGACTGCAGTCAagcgctCTTGTACAGCTCG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RRS1L-</w:t>
            </w:r>
            <w:r w:rsidRPr="008A4DD2">
              <w:rPr>
                <w:sz w:val="16"/>
                <w:szCs w:val="16"/>
              </w:rPr>
              <w:lastRenderedPageBreak/>
              <w:t>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lastRenderedPageBreak/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tggcttgcagcggaggTTAAGGGA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TAAcctccgctgcaagcca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aCCCGTTACAATCCTGTGGCTCCCGGCGCTAGC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GGGAGCCACAGGATTGTAACGGGAGGCCTTACTTGTACAGCTCGTCCATGC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TAAATTTTAACACTCTCGAcTCTGCTAGCGGTAGCGGCTCCAGTAGA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TCGAGAGTGTTAAAATTTAGGGGAGGCCTACTTGTACAGCTCGTCCATGCC</w:t>
            </w:r>
          </w:p>
        </w:tc>
      </w:tr>
      <w:tr w:rsidR="009554F8" w:rsidRPr="00DB1D8D" w:rsidTr="009554F8">
        <w:trPr>
          <w:trHeight w:val="200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3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TAGATCTTAACACTTTCTGCTCTGCTAGCGGTAGCGGCTCCAGTAGA</w:t>
            </w:r>
          </w:p>
        </w:tc>
      </w:tr>
      <w:tr w:rsidR="009554F8" w:rsidRPr="00DB1D8D" w:rsidTr="009554F8">
        <w:trPr>
          <w:trHeight w:val="260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AGAAAGTGTTAAGATCTAGGGGAGGCCTACTTGTACAGCTCGTCCATGCC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1 #1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TCTTGGGGTCGCAGGCGGCGGGGAGGCAGCGGCGTGAGCAAGGGCGAGGAG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CGCCGCCTGCGACCCCAAGATCCACTGCC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1 #2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TTGACGATCTTGGGGTCGCAGGCAGCTAGCGGGGTGAGCAAGGGC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TGCGACCCCAAGATCGTCAACGAAGCGCTTCCCCTAGAGTACAGCTCGT</w:t>
            </w:r>
          </w:p>
        </w:tc>
      </w:tr>
      <w:tr w:rsidR="009554F8" w:rsidRPr="00DB1D8D" w:rsidTr="009554F8">
        <w:trPr>
          <w:trHeight w:val="219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1 #3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TTGGGGTCGCAGGCGGCGCTGGCAGCTAGCGGGGTGAGCAAGGGCGAG</w:t>
            </w:r>
          </w:p>
        </w:tc>
      </w:tr>
      <w:tr w:rsidR="009554F8" w:rsidRPr="00DB1D8D" w:rsidTr="009554F8">
        <w:trPr>
          <w:trHeight w:val="205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AGCGCCGCCTGCGACCCCAAGGAAGCGCTTCCCCTAGAGTACAGCTCGT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2a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aCCACCGCGTTCTGCGCCGGATCGCGCGCTAGC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GATCCGGCGCAGAACGCGGAGGAAGGCCTACTGCCAGCCCCTGCACCC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2b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ACAGCGATGCCGATGCTGGGAGGTCAGCTAGC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TCCCAGCATCGGCATCGCTGTCAGGCCTACTAGCCCCTGCACCCGCT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SG1-l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aTCACACCCAGTGCCCCAGAA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TGGGGCACTGGGTGTGAtgGGG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lgn3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GGGTACTGGCCCTCAGCACCATG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GGTGCTGAGGGCCAGTACCCGGG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iccolo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GAAGACccTAGACAAGCTCGCCTCGTTGCCCAcGGAgGCTAGCGGAGTGAGCAAGG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GAAGACccCGAGCCCTGGGCAACGAGGCGAGCTTGccagcgctCTTGTACAGCTCGTC</w:t>
            </w:r>
          </w:p>
        </w:tc>
      </w:tr>
      <w:tr w:rsidR="009554F8" w:rsidRPr="00DB1D8D" w:rsidTr="009554F8">
        <w:trPr>
          <w:trHeight w:val="239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Rab11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ATggcgcggccgaggagctgAATG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agctcctcggccgcgccATGGGt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GGATAGGAGTTTACTATGACGGGATCTGCTAGC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GTCATAGTAAACTCCTATCCTAGGCCTACTTGTACAGCTCGTCCATGC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TGCTATGAACGAGAGTAAGAGGGtctGCTAGCGGAGTGAGCAAGGGCGAGG</w:t>
            </w:r>
          </w:p>
        </w:tc>
      </w:tr>
      <w:tr w:rsidR="009554F8" w:rsidRPr="00DB1D8D" w:rsidTr="009554F8">
        <w:trPr>
          <w:trHeight w:val="253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TCTTACTCTCGTTCATAGCAtcaagcgct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CACCTCTCCAGGAAAAATTA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AATTTTTCCTGGAGAGGTGAGGG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2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TATCTGTCCAGCAGCTGTTA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AACAGCTGCTGGACAGATAAGGG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Syt7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ccgggtcccggtacatggtcGCTAGCGGAGTGAGCAAGGGCGAGGA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gaccatgtaccgggacccggcGGaagcgctCTTGTACAGCTCGTCCATGc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β3-tubulin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color w:val="000000"/>
                <w:sz w:val="16"/>
                <w:szCs w:val="16"/>
              </w:rPr>
              <w:t>ata</w:t>
            </w:r>
            <w:r w:rsidRPr="008A4DD2">
              <w:rPr>
                <w:caps/>
                <w:color w:val="000000" w:themeColor="text1"/>
                <w:sz w:val="16"/>
                <w:szCs w:val="16"/>
              </w:rPr>
              <w:t>AAGCTT</w:t>
            </w:r>
            <w:r w:rsidRPr="008A4DD2">
              <w:rPr>
                <w:caps/>
                <w:color w:val="000000"/>
                <w:sz w:val="16"/>
                <w:szCs w:val="16"/>
              </w:rPr>
              <w:t>GCTGCGAGCAACTTCACTTGGGggatcaggc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color w:val="000000"/>
                <w:sz w:val="16"/>
                <w:szCs w:val="16"/>
              </w:rPr>
              <w:t>ataCTCGAGCCCAAGTGAAGTTGCTCGCAGCacattacttgtacagctcgtccatgc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Munc13-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AAAACGCGCGCTAGGGCGCGGGAGCGGTGGAGTGAGCAAGGGCGAGGA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CCCGCGCCCTAGCGCGCGTTTTGTTACTTGTACAGCTCGTCCATG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 w:val="restar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WASP1-GFP</w:t>
            </w: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W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AAGCTTCCCtcTCACTCCAGCCAGTCTACAAGGTAGCGGCTCCAGTAGA</w:t>
            </w:r>
          </w:p>
        </w:tc>
      </w:tr>
      <w:tr w:rsidR="009554F8" w:rsidRPr="00DB1D8D" w:rsidTr="009554F8">
        <w:trPr>
          <w:trHeight w:val="231"/>
        </w:trPr>
        <w:tc>
          <w:tcPr>
            <w:tcW w:w="589" w:type="pct"/>
            <w:vMerge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03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V</w:t>
            </w:r>
          </w:p>
        </w:tc>
        <w:tc>
          <w:tcPr>
            <w:tcW w:w="4108" w:type="pct"/>
          </w:tcPr>
          <w:p w:rsidR="009554F8" w:rsidRPr="008A4DD2" w:rsidRDefault="009554F8" w:rsidP="00821C27">
            <w:pPr>
              <w:pStyle w:val="NoSpacing"/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CTCGAGGTAGACTGGCTGGAGTGAgaGGGTTACTTGTACAGCTCGTCCATG</w:t>
            </w:r>
          </w:p>
        </w:tc>
      </w:tr>
    </w:tbl>
    <w:p w:rsidR="00E02464" w:rsidRDefault="009554F8"/>
    <w:sectPr w:rsidR="00E0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F8"/>
    <w:rsid w:val="000058CA"/>
    <w:rsid w:val="0026283F"/>
    <w:rsid w:val="003C0064"/>
    <w:rsid w:val="00776B23"/>
    <w:rsid w:val="008C01DA"/>
    <w:rsid w:val="009554F8"/>
    <w:rsid w:val="009A619A"/>
    <w:rsid w:val="00B43DD1"/>
    <w:rsid w:val="00B80DB4"/>
    <w:rsid w:val="00B82DA4"/>
    <w:rsid w:val="00F2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22CC5C-C336-4A17-864F-B954EED9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54F8"/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9554F8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54F8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3EA94D</Template>
  <TotalTime>0</TotalTime>
  <Pages>2</Pages>
  <Words>917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A.P.H. de (Arthur)</dc:creator>
  <cp:keywords/>
  <dc:description/>
  <cp:lastModifiedBy>Jong, A.P.H. de (Arthur)</cp:lastModifiedBy>
  <cp:revision>1</cp:revision>
  <dcterms:created xsi:type="dcterms:W3CDTF">2020-02-10T08:31:00Z</dcterms:created>
  <dcterms:modified xsi:type="dcterms:W3CDTF">2020-02-10T08:32:00Z</dcterms:modified>
</cp:coreProperties>
</file>